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46D6FB" w14:textId="77777777" w:rsidR="00061CAE" w:rsidRPr="00764980" w:rsidRDefault="00061CAE" w:rsidP="002F466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3 List of excluded studies</w:t>
      </w:r>
    </w:p>
    <w:p w14:paraId="000C0781" w14:textId="77777777" w:rsidR="007838B1" w:rsidRPr="008D15D5" w:rsidRDefault="007838B1" w:rsidP="007838B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D15D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eaudoin A.J.; </w:t>
      </w:r>
      <w:proofErr w:type="spellStart"/>
      <w:r w:rsidRPr="008D15D5">
        <w:rPr>
          <w:rFonts w:ascii="Times New Roman" w:hAnsi="Times New Roman" w:cs="Times New Roman"/>
          <w:b/>
          <w:bCs/>
          <w:sz w:val="24"/>
          <w:szCs w:val="24"/>
          <w:lang w:val="en-US"/>
        </w:rPr>
        <w:t>Sebire</w:t>
      </w:r>
      <w:proofErr w:type="spellEnd"/>
      <w:r w:rsidRPr="008D15D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G.; Couture M.</w:t>
      </w:r>
    </w:p>
    <w:p w14:paraId="5AE53E24" w14:textId="77777777" w:rsidR="007838B1" w:rsidRPr="008D15D5" w:rsidRDefault="007838B1" w:rsidP="007838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15D5">
        <w:rPr>
          <w:rFonts w:ascii="Times New Roman" w:hAnsi="Times New Roman" w:cs="Times New Roman"/>
          <w:sz w:val="24"/>
          <w:szCs w:val="24"/>
          <w:lang w:val="en-US"/>
        </w:rPr>
        <w:t>Parent-mediated intervention tends to improve parent-child engagement, and behavioral outcomes of toddlers with ASD-positive screening: A randomized crossover trial</w:t>
      </w:r>
    </w:p>
    <w:p w14:paraId="54DBDA9E" w14:textId="278DC153" w:rsidR="007838B1" w:rsidRPr="008D15D5" w:rsidRDefault="007838B1" w:rsidP="007838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15D5">
        <w:rPr>
          <w:rFonts w:ascii="Times New Roman" w:hAnsi="Times New Roman" w:cs="Times New Roman"/>
          <w:sz w:val="24"/>
          <w:szCs w:val="24"/>
          <w:lang w:val="en-US"/>
        </w:rPr>
        <w:t>Research in Autism Spectrum Disorders 2019;66(Journal Article):101416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148"/>
        <w:gridCol w:w="5695"/>
      </w:tblGrid>
      <w:tr w:rsidR="008D15D5" w:rsidRPr="008D15D5" w14:paraId="4308B3FB" w14:textId="77777777" w:rsidTr="008D15D5">
        <w:trPr>
          <w:tblCellSpacing w:w="15" w:type="dxa"/>
        </w:trPr>
        <w:tc>
          <w:tcPr>
            <w:tcW w:w="3750" w:type="dxa"/>
            <w:hideMark/>
          </w:tcPr>
          <w:p w14:paraId="0A29D081" w14:textId="3D83F7B1" w:rsidR="008D15D5" w:rsidRPr="008D15D5" w:rsidRDefault="008D15D5" w:rsidP="008D15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son for exclusion</w:t>
            </w:r>
            <w:r w:rsidR="009C5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</w:tc>
        <w:tc>
          <w:tcPr>
            <w:tcW w:w="118" w:type="dxa"/>
          </w:tcPr>
          <w:p w14:paraId="6BD1AF30" w14:textId="77777777" w:rsidR="008D15D5" w:rsidRPr="008D15D5" w:rsidRDefault="008D15D5" w:rsidP="002F46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50" w:type="dxa"/>
            <w:vAlign w:val="center"/>
            <w:hideMark/>
          </w:tcPr>
          <w:p w14:paraId="0130AA7A" w14:textId="27686AB0" w:rsidR="008D15D5" w:rsidRPr="008D15D5" w:rsidRDefault="008D15D5" w:rsidP="002F4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>Wrong</w:t>
            </w:r>
            <w:proofErr w:type="spellEnd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>indication</w:t>
            </w:r>
            <w:proofErr w:type="spellEnd"/>
          </w:p>
        </w:tc>
      </w:tr>
    </w:tbl>
    <w:p w14:paraId="1D723C31" w14:textId="1F5E068B" w:rsidR="007838B1" w:rsidRPr="00764980" w:rsidRDefault="007838B1" w:rsidP="007838B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7BD986" w14:textId="77777777" w:rsidR="007838B1" w:rsidRPr="00764980" w:rsidRDefault="007838B1" w:rsidP="007838B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radshaw, Jessica; </w:t>
      </w: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Bearss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Karen; McCracken, Courtney; Smith, Tristram; Johnson, Cynthia; </w:t>
      </w: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Lecavalier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Luc; </w:t>
      </w: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Swiezy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Naomi; </w:t>
      </w: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Scahill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, Lawrence</w:t>
      </w:r>
    </w:p>
    <w:p w14:paraId="64396757" w14:textId="77777777" w:rsidR="007838B1" w:rsidRPr="008D15D5" w:rsidRDefault="007838B1" w:rsidP="007838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15D5">
        <w:rPr>
          <w:rFonts w:ascii="Times New Roman" w:hAnsi="Times New Roman" w:cs="Times New Roman"/>
          <w:sz w:val="24"/>
          <w:szCs w:val="24"/>
          <w:lang w:val="en-US"/>
        </w:rPr>
        <w:t>Parent education for young children with autism and disruptive behavior: Response to active control treatment</w:t>
      </w:r>
    </w:p>
    <w:p w14:paraId="63A6CDA2" w14:textId="093E4E13" w:rsidR="007838B1" w:rsidRPr="008D15D5" w:rsidRDefault="007838B1" w:rsidP="007838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15D5">
        <w:rPr>
          <w:rFonts w:ascii="Times New Roman" w:hAnsi="Times New Roman" w:cs="Times New Roman"/>
          <w:sz w:val="24"/>
          <w:szCs w:val="24"/>
          <w:lang w:val="en-US"/>
        </w:rPr>
        <w:t>Journal of Clinical Child and Adolescent Psychology 2018;47(Suppl 1):S445-S455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5843"/>
      </w:tblGrid>
      <w:tr w:rsidR="002F4664" w:rsidRPr="008D15D5" w14:paraId="221B6A2E" w14:textId="77777777" w:rsidTr="002F4664">
        <w:trPr>
          <w:tblCellSpacing w:w="15" w:type="dxa"/>
        </w:trPr>
        <w:tc>
          <w:tcPr>
            <w:tcW w:w="3750" w:type="dxa"/>
            <w:hideMark/>
          </w:tcPr>
          <w:p w14:paraId="14FD09D6" w14:textId="0AC20A96" w:rsidR="002F4664" w:rsidRPr="008D15D5" w:rsidRDefault="002F4664" w:rsidP="002F4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5D5">
              <w:rPr>
                <w:rFonts w:ascii="Times New Roman" w:hAnsi="Times New Roman" w:cs="Times New Roman"/>
                <w:sz w:val="24"/>
                <w:szCs w:val="24"/>
              </w:rPr>
              <w:t xml:space="preserve">Reason for </w:t>
            </w:r>
            <w:proofErr w:type="spellStart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>exclusion</w:t>
            </w:r>
            <w:proofErr w:type="spellEnd"/>
            <w:r w:rsidR="009C590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0" w:type="auto"/>
            <w:vAlign w:val="center"/>
            <w:hideMark/>
          </w:tcPr>
          <w:p w14:paraId="4A6F123C" w14:textId="77777777" w:rsidR="002F4664" w:rsidRPr="008D15D5" w:rsidRDefault="002F4664" w:rsidP="002F4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>Wrong</w:t>
            </w:r>
            <w:proofErr w:type="spellEnd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>comparator</w:t>
            </w:r>
            <w:proofErr w:type="spellEnd"/>
          </w:p>
        </w:tc>
      </w:tr>
    </w:tbl>
    <w:p w14:paraId="7EB1E83C" w14:textId="77777777" w:rsidR="002540A4" w:rsidRPr="00764980" w:rsidRDefault="002540A4" w:rsidP="007838B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C30BC4F" w14:textId="618321BB" w:rsidR="007838B1" w:rsidRPr="00764980" w:rsidRDefault="007838B1" w:rsidP="007838B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rignell, Amanda; </w:t>
      </w: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Chenausky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Karen V.; Song, Huan; Zhu, </w:t>
      </w: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Jianwei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; Suo, Chen; Morgan, Angela T.</w:t>
      </w:r>
    </w:p>
    <w:p w14:paraId="64DAA026" w14:textId="77777777" w:rsidR="007838B1" w:rsidRPr="008D15D5" w:rsidRDefault="007838B1" w:rsidP="007838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15D5">
        <w:rPr>
          <w:rFonts w:ascii="Times New Roman" w:hAnsi="Times New Roman" w:cs="Times New Roman"/>
          <w:sz w:val="24"/>
          <w:szCs w:val="24"/>
          <w:lang w:val="en-US"/>
        </w:rPr>
        <w:t>Communication interventions for autism spectrum disorder in minimally verbal children</w:t>
      </w:r>
    </w:p>
    <w:p w14:paraId="31583CEE" w14:textId="323EB157" w:rsidR="007838B1" w:rsidRPr="008D15D5" w:rsidRDefault="007838B1" w:rsidP="007838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15D5">
        <w:rPr>
          <w:rFonts w:ascii="Times New Roman" w:hAnsi="Times New Roman" w:cs="Times New Roman"/>
          <w:sz w:val="24"/>
          <w:szCs w:val="24"/>
          <w:lang w:val="en-US"/>
        </w:rPr>
        <w:t>The Cochrane database of systematic reviews 2018;11(Journal Article):CD012324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5843"/>
      </w:tblGrid>
      <w:tr w:rsidR="002F4664" w:rsidRPr="008D15D5" w14:paraId="3E7781FD" w14:textId="77777777" w:rsidTr="002F4664">
        <w:trPr>
          <w:tblCellSpacing w:w="15" w:type="dxa"/>
        </w:trPr>
        <w:tc>
          <w:tcPr>
            <w:tcW w:w="3750" w:type="dxa"/>
            <w:hideMark/>
          </w:tcPr>
          <w:p w14:paraId="7761B463" w14:textId="511CC255" w:rsidR="002F4664" w:rsidRPr="008D15D5" w:rsidRDefault="002F4664" w:rsidP="002F4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5D5">
              <w:rPr>
                <w:rFonts w:ascii="Times New Roman" w:hAnsi="Times New Roman" w:cs="Times New Roman"/>
                <w:sz w:val="24"/>
                <w:szCs w:val="24"/>
              </w:rPr>
              <w:t xml:space="preserve">Reason for </w:t>
            </w:r>
            <w:proofErr w:type="spellStart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>exclusion</w:t>
            </w:r>
            <w:proofErr w:type="spellEnd"/>
            <w:r w:rsidR="009C590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0" w:type="auto"/>
            <w:vAlign w:val="center"/>
            <w:hideMark/>
          </w:tcPr>
          <w:p w14:paraId="7A5232E5" w14:textId="77777777" w:rsidR="002F4664" w:rsidRPr="008D15D5" w:rsidRDefault="002F4664" w:rsidP="002F4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>Wrong</w:t>
            </w:r>
            <w:proofErr w:type="spellEnd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 xml:space="preserve"> design</w:t>
            </w:r>
          </w:p>
        </w:tc>
      </w:tr>
    </w:tbl>
    <w:p w14:paraId="3EBA26B8" w14:textId="77777777" w:rsidR="00764980" w:rsidRPr="00764980" w:rsidRDefault="00764980" w:rsidP="0076190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DEC1EF" w14:textId="77777777" w:rsidR="007838B1" w:rsidRPr="00764980" w:rsidRDefault="007838B1" w:rsidP="007838B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Corti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Claudia; </w:t>
      </w: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Pergolizzi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Francesca; </w:t>
      </w: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Vanzin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Laura; </w:t>
      </w: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Cargasacchi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Giulia; Villa, Laura; </w:t>
      </w: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Pozzi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Marco; </w:t>
      </w: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Molteni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, Massimo</w:t>
      </w:r>
    </w:p>
    <w:p w14:paraId="1C0BE020" w14:textId="77777777" w:rsidR="007838B1" w:rsidRPr="008D15D5" w:rsidRDefault="007838B1" w:rsidP="007838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15D5">
        <w:rPr>
          <w:rFonts w:ascii="Times New Roman" w:hAnsi="Times New Roman" w:cs="Times New Roman"/>
          <w:sz w:val="24"/>
          <w:szCs w:val="24"/>
          <w:lang w:val="en-US"/>
        </w:rPr>
        <w:t>Acceptance and Commitment Therapy-Oriented Parent-Training for Parents of Children with Autism</w:t>
      </w:r>
    </w:p>
    <w:p w14:paraId="17E156F4" w14:textId="0EA1F881" w:rsidR="007838B1" w:rsidRPr="008D15D5" w:rsidRDefault="007838B1" w:rsidP="007838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15D5">
        <w:rPr>
          <w:rFonts w:ascii="Times New Roman" w:hAnsi="Times New Roman" w:cs="Times New Roman"/>
          <w:sz w:val="24"/>
          <w:szCs w:val="24"/>
          <w:lang w:val="en-US"/>
        </w:rPr>
        <w:t>Journal of Child &amp; Family Studies 2018;27(9):2887-2900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5843"/>
      </w:tblGrid>
      <w:tr w:rsidR="002F4664" w:rsidRPr="008D15D5" w14:paraId="53684213" w14:textId="77777777" w:rsidTr="002F4664">
        <w:trPr>
          <w:tblCellSpacing w:w="15" w:type="dxa"/>
        </w:trPr>
        <w:tc>
          <w:tcPr>
            <w:tcW w:w="3750" w:type="dxa"/>
            <w:hideMark/>
          </w:tcPr>
          <w:p w14:paraId="08C1759C" w14:textId="5758064D" w:rsidR="002F4664" w:rsidRPr="008D15D5" w:rsidRDefault="002F4664" w:rsidP="002F4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5D5">
              <w:rPr>
                <w:rFonts w:ascii="Times New Roman" w:hAnsi="Times New Roman" w:cs="Times New Roman"/>
                <w:sz w:val="24"/>
                <w:szCs w:val="24"/>
              </w:rPr>
              <w:t xml:space="preserve">Reason for </w:t>
            </w:r>
            <w:proofErr w:type="spellStart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>exclusion</w:t>
            </w:r>
            <w:proofErr w:type="spellEnd"/>
            <w:r w:rsidR="009C590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0" w:type="auto"/>
            <w:vAlign w:val="center"/>
            <w:hideMark/>
          </w:tcPr>
          <w:p w14:paraId="00C9A915" w14:textId="77777777" w:rsidR="002F4664" w:rsidRPr="008D15D5" w:rsidRDefault="002F4664" w:rsidP="002F4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>Wrong</w:t>
            </w:r>
            <w:proofErr w:type="spellEnd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 xml:space="preserve"> design</w:t>
            </w:r>
          </w:p>
        </w:tc>
      </w:tr>
    </w:tbl>
    <w:p w14:paraId="5C713FB1" w14:textId="77777777" w:rsidR="009C5904" w:rsidRDefault="009C5904" w:rsidP="007838B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7BBF3B" w14:textId="2A06A83F" w:rsidR="007838B1" w:rsidRPr="00764980" w:rsidRDefault="007838B1" w:rsidP="007838B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Dababnah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.; Olson E.M.; Nichols H.M.</w:t>
      </w:r>
    </w:p>
    <w:p w14:paraId="6F9ED34D" w14:textId="77777777" w:rsidR="007838B1" w:rsidRPr="008D15D5" w:rsidRDefault="007838B1" w:rsidP="007838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15D5">
        <w:rPr>
          <w:rFonts w:ascii="Times New Roman" w:hAnsi="Times New Roman" w:cs="Times New Roman"/>
          <w:sz w:val="24"/>
          <w:szCs w:val="24"/>
          <w:lang w:val="en-US"/>
        </w:rPr>
        <w:t>Feasibility of The Incredible Years Parent Program for Preschool Children on The Autism Spectrum in two U.S. sites</w:t>
      </w:r>
    </w:p>
    <w:p w14:paraId="52472339" w14:textId="3B1D270F" w:rsidR="007838B1" w:rsidRPr="008D15D5" w:rsidRDefault="007838B1" w:rsidP="007838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15D5">
        <w:rPr>
          <w:rFonts w:ascii="Times New Roman" w:hAnsi="Times New Roman" w:cs="Times New Roman"/>
          <w:sz w:val="24"/>
          <w:szCs w:val="24"/>
          <w:lang w:val="en-US"/>
        </w:rPr>
        <w:t>Research in Autism Spectrum Disorders 2019;57(Journal Article):120-131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5843"/>
      </w:tblGrid>
      <w:tr w:rsidR="002F4664" w:rsidRPr="008D15D5" w14:paraId="49ADBFB8" w14:textId="77777777" w:rsidTr="002F4664">
        <w:trPr>
          <w:tblCellSpacing w:w="15" w:type="dxa"/>
        </w:trPr>
        <w:tc>
          <w:tcPr>
            <w:tcW w:w="3750" w:type="dxa"/>
            <w:hideMark/>
          </w:tcPr>
          <w:p w14:paraId="7A4036BD" w14:textId="66F6A67D" w:rsidR="002F4664" w:rsidRPr="008D15D5" w:rsidRDefault="002F4664" w:rsidP="002F4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5D5">
              <w:rPr>
                <w:rFonts w:ascii="Times New Roman" w:hAnsi="Times New Roman" w:cs="Times New Roman"/>
                <w:sz w:val="24"/>
                <w:szCs w:val="24"/>
              </w:rPr>
              <w:t xml:space="preserve">Reason for </w:t>
            </w:r>
            <w:proofErr w:type="spellStart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>exclusion</w:t>
            </w:r>
            <w:proofErr w:type="spellEnd"/>
            <w:r w:rsidR="009C590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0" w:type="auto"/>
            <w:vAlign w:val="center"/>
            <w:hideMark/>
          </w:tcPr>
          <w:p w14:paraId="0C80F117" w14:textId="77777777" w:rsidR="002F4664" w:rsidRPr="008D15D5" w:rsidRDefault="002F4664" w:rsidP="002F4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>Wrong</w:t>
            </w:r>
            <w:proofErr w:type="spellEnd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 xml:space="preserve"> design</w:t>
            </w:r>
          </w:p>
        </w:tc>
      </w:tr>
    </w:tbl>
    <w:p w14:paraId="64A1F7FF" w14:textId="7CDFDC34" w:rsidR="007838B1" w:rsidRPr="00764980" w:rsidRDefault="007838B1" w:rsidP="007838B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reitag, Christine M.; Jensen, Katrin; Teufel, Karoline; </w:t>
      </w: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Luh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Marvin; Todorova, </w:t>
      </w: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Antoaneta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; </w:t>
      </w: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Lalk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Christopher; </w:t>
      </w: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Vllasaliu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, Leonora</w:t>
      </w:r>
    </w:p>
    <w:p w14:paraId="732E2AE2" w14:textId="1F7B0675" w:rsidR="007838B1" w:rsidRPr="008D15D5" w:rsidRDefault="007838B1" w:rsidP="007838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15D5">
        <w:rPr>
          <w:rFonts w:ascii="Times New Roman" w:hAnsi="Times New Roman" w:cs="Times New Roman"/>
          <w:sz w:val="24"/>
          <w:szCs w:val="24"/>
          <w:lang w:val="en-US"/>
        </w:rPr>
        <w:t>[Empirically based developmental and behavioral intervention programs targeting the core symptoms and language development in toddlers and preschool children with autism spectrum disorder]</w:t>
      </w:r>
    </w:p>
    <w:p w14:paraId="377F8AF8" w14:textId="4D301D4E" w:rsidR="007838B1" w:rsidRPr="008D15D5" w:rsidRDefault="007838B1" w:rsidP="007838B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D15D5">
        <w:rPr>
          <w:rFonts w:ascii="Times New Roman" w:hAnsi="Times New Roman" w:cs="Times New Roman"/>
          <w:sz w:val="24"/>
          <w:szCs w:val="24"/>
          <w:lang w:val="en-US"/>
        </w:rPr>
        <w:t>Zeitschrift</w:t>
      </w:r>
      <w:proofErr w:type="spellEnd"/>
      <w:r w:rsidRPr="008D15D5">
        <w:rPr>
          <w:rFonts w:ascii="Times New Roman" w:hAnsi="Times New Roman" w:cs="Times New Roman"/>
          <w:sz w:val="24"/>
          <w:szCs w:val="24"/>
          <w:lang w:val="en-US"/>
        </w:rPr>
        <w:t xml:space="preserve"> fur Kinder- und </w:t>
      </w:r>
      <w:proofErr w:type="spellStart"/>
      <w:r w:rsidRPr="008D15D5">
        <w:rPr>
          <w:rFonts w:ascii="Times New Roman" w:hAnsi="Times New Roman" w:cs="Times New Roman"/>
          <w:sz w:val="24"/>
          <w:szCs w:val="24"/>
          <w:lang w:val="en-US"/>
        </w:rPr>
        <w:t>Jugendpsychiatrie</w:t>
      </w:r>
      <w:proofErr w:type="spellEnd"/>
      <w:r w:rsidRPr="008D15D5">
        <w:rPr>
          <w:rFonts w:ascii="Times New Roman" w:hAnsi="Times New Roman" w:cs="Times New Roman"/>
          <w:sz w:val="24"/>
          <w:szCs w:val="24"/>
          <w:lang w:val="en-US"/>
        </w:rPr>
        <w:t xml:space="preserve"> und </w:t>
      </w:r>
      <w:proofErr w:type="spellStart"/>
      <w:r w:rsidRPr="008D15D5">
        <w:rPr>
          <w:rFonts w:ascii="Times New Roman" w:hAnsi="Times New Roman" w:cs="Times New Roman"/>
          <w:sz w:val="24"/>
          <w:szCs w:val="24"/>
          <w:lang w:val="en-US"/>
        </w:rPr>
        <w:t>Psychotherapie</w:t>
      </w:r>
      <w:proofErr w:type="spellEnd"/>
      <w:r w:rsidRPr="008D15D5">
        <w:rPr>
          <w:rFonts w:ascii="Times New Roman" w:hAnsi="Times New Roman" w:cs="Times New Roman"/>
          <w:sz w:val="24"/>
          <w:szCs w:val="24"/>
          <w:lang w:val="en-US"/>
        </w:rPr>
        <w:t xml:space="preserve"> 2020;(Journal Article):1-18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5843"/>
      </w:tblGrid>
      <w:tr w:rsidR="002F4664" w:rsidRPr="008D15D5" w14:paraId="5B47B50F" w14:textId="77777777" w:rsidTr="002F4664">
        <w:trPr>
          <w:tblCellSpacing w:w="15" w:type="dxa"/>
        </w:trPr>
        <w:tc>
          <w:tcPr>
            <w:tcW w:w="3750" w:type="dxa"/>
            <w:hideMark/>
          </w:tcPr>
          <w:p w14:paraId="19775C4F" w14:textId="62E808A3" w:rsidR="002F4664" w:rsidRPr="008D15D5" w:rsidRDefault="002F4664" w:rsidP="002F4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5D5">
              <w:rPr>
                <w:rFonts w:ascii="Times New Roman" w:hAnsi="Times New Roman" w:cs="Times New Roman"/>
                <w:sz w:val="24"/>
                <w:szCs w:val="24"/>
              </w:rPr>
              <w:t xml:space="preserve">Reason for </w:t>
            </w:r>
            <w:proofErr w:type="spellStart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>exclusion</w:t>
            </w:r>
            <w:proofErr w:type="spellEnd"/>
            <w:r w:rsidR="009C590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0" w:type="auto"/>
            <w:vAlign w:val="center"/>
            <w:hideMark/>
          </w:tcPr>
          <w:p w14:paraId="131D04A4" w14:textId="77777777" w:rsidR="002F4664" w:rsidRPr="008D15D5" w:rsidRDefault="002F4664" w:rsidP="002F4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>Wrong</w:t>
            </w:r>
            <w:proofErr w:type="spellEnd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  <w:proofErr w:type="spellEnd"/>
          </w:p>
        </w:tc>
      </w:tr>
    </w:tbl>
    <w:p w14:paraId="5F5D0378" w14:textId="77777777" w:rsidR="007838B1" w:rsidRPr="00764980" w:rsidRDefault="007838B1" w:rsidP="007838B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1C6880A" w14:textId="39467756" w:rsidR="007838B1" w:rsidRPr="00764980" w:rsidRDefault="007838B1" w:rsidP="007838B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Gengoux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Grace W.; </w:t>
      </w: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Schapp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Salena; Burton, Sarah; </w:t>
      </w: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Ardel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Christina M.; </w:t>
      </w: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Libove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Robin A.; </w:t>
      </w: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Baldi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Gina; </w:t>
      </w: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Berquist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Kari L.; Phillips, Jennifer M.; </w:t>
      </w: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Hardan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, Antonio Y.</w:t>
      </w:r>
    </w:p>
    <w:p w14:paraId="74C1F800" w14:textId="77777777" w:rsidR="007838B1" w:rsidRPr="008D15D5" w:rsidRDefault="007838B1" w:rsidP="007838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15D5">
        <w:rPr>
          <w:rFonts w:ascii="Times New Roman" w:hAnsi="Times New Roman" w:cs="Times New Roman"/>
          <w:sz w:val="24"/>
          <w:szCs w:val="24"/>
          <w:lang w:val="en-US"/>
        </w:rPr>
        <w:t>Effects of a parent-implemented Developmental Reciprocity Treatment Program for children with autism spectrum disorder</w:t>
      </w:r>
    </w:p>
    <w:p w14:paraId="4D73CCAA" w14:textId="3B49E731" w:rsidR="007838B1" w:rsidRPr="008D15D5" w:rsidRDefault="007838B1" w:rsidP="007838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15D5">
        <w:rPr>
          <w:rFonts w:ascii="Times New Roman" w:hAnsi="Times New Roman" w:cs="Times New Roman"/>
          <w:sz w:val="24"/>
          <w:szCs w:val="24"/>
          <w:lang w:val="en-US"/>
        </w:rPr>
        <w:t>Autism: the international journal of research and practice 2019;23(3):713-725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5843"/>
      </w:tblGrid>
      <w:tr w:rsidR="007838B1" w:rsidRPr="008D15D5" w14:paraId="1F7A14F6" w14:textId="77777777" w:rsidTr="00D1162B">
        <w:trPr>
          <w:tblCellSpacing w:w="15" w:type="dxa"/>
        </w:trPr>
        <w:tc>
          <w:tcPr>
            <w:tcW w:w="3750" w:type="dxa"/>
            <w:hideMark/>
          </w:tcPr>
          <w:p w14:paraId="048A7A6F" w14:textId="76562C22" w:rsidR="007838B1" w:rsidRPr="008D15D5" w:rsidRDefault="007838B1" w:rsidP="00D1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5D5">
              <w:rPr>
                <w:rFonts w:ascii="Times New Roman" w:hAnsi="Times New Roman" w:cs="Times New Roman"/>
                <w:sz w:val="24"/>
                <w:szCs w:val="24"/>
              </w:rPr>
              <w:t xml:space="preserve">Reason for </w:t>
            </w:r>
            <w:proofErr w:type="spellStart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>exclusion</w:t>
            </w:r>
            <w:proofErr w:type="spellEnd"/>
            <w:r w:rsidR="009C590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0" w:type="auto"/>
            <w:vAlign w:val="center"/>
            <w:hideMark/>
          </w:tcPr>
          <w:p w14:paraId="4F87955E" w14:textId="1D7C0131" w:rsidR="007838B1" w:rsidRPr="008D15D5" w:rsidRDefault="007838B1" w:rsidP="00D1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>Wrong</w:t>
            </w:r>
            <w:proofErr w:type="spellEnd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 xml:space="preserve"> design</w:t>
            </w:r>
          </w:p>
        </w:tc>
      </w:tr>
    </w:tbl>
    <w:p w14:paraId="76EA145F" w14:textId="77777777" w:rsidR="002540A4" w:rsidRPr="00764980" w:rsidRDefault="002540A4" w:rsidP="007838B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B616F7" w14:textId="77777777" w:rsidR="007838B1" w:rsidRPr="00764980" w:rsidRDefault="007838B1" w:rsidP="007838B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reen, Jonathan; Pickles, Andrew; Pasco, Greg; Bedford, Rachael; Wan, Ming Wai; </w:t>
      </w: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Elsabbagh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Mayada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; </w:t>
      </w: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Slonims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Vicky; </w:t>
      </w: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Gliga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Teea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; Jones, Emily; Cheung, Celeste; </w:t>
      </w: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Charman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, Tony; Johnson, Mark; British Autism Study of Infant Siblings (BASIS) Team</w:t>
      </w:r>
    </w:p>
    <w:p w14:paraId="292C173D" w14:textId="1E90C4A5" w:rsidR="007838B1" w:rsidRPr="008D15D5" w:rsidRDefault="002540A4" w:rsidP="007838B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D15D5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7838B1" w:rsidRPr="008D15D5">
        <w:rPr>
          <w:rFonts w:ascii="Times New Roman" w:hAnsi="Times New Roman" w:cs="Times New Roman"/>
          <w:sz w:val="24"/>
          <w:szCs w:val="24"/>
          <w:lang w:val="en-US"/>
        </w:rPr>
        <w:t>andomised</w:t>
      </w:r>
      <w:proofErr w:type="spellEnd"/>
      <w:r w:rsidR="007838B1" w:rsidRPr="008D15D5">
        <w:rPr>
          <w:rFonts w:ascii="Times New Roman" w:hAnsi="Times New Roman" w:cs="Times New Roman"/>
          <w:sz w:val="24"/>
          <w:szCs w:val="24"/>
          <w:lang w:val="en-US"/>
        </w:rPr>
        <w:t xml:space="preserve"> trial of a parent-mediated intervention for infants at high risk for autism: Longitudinal outcomes to age 3 years</w:t>
      </w:r>
    </w:p>
    <w:p w14:paraId="5DABD45C" w14:textId="1B843DA7" w:rsidR="007838B1" w:rsidRPr="008D15D5" w:rsidRDefault="007838B1" w:rsidP="007838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15D5">
        <w:rPr>
          <w:rFonts w:ascii="Times New Roman" w:hAnsi="Times New Roman" w:cs="Times New Roman"/>
          <w:sz w:val="24"/>
          <w:szCs w:val="24"/>
          <w:lang w:val="en-US"/>
        </w:rPr>
        <w:t>Journal of Child Psychology and Psychiatry 2017;58(12):1330-1340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5843"/>
      </w:tblGrid>
      <w:tr w:rsidR="002F4664" w:rsidRPr="008D15D5" w14:paraId="28A3599C" w14:textId="77777777" w:rsidTr="002F4664">
        <w:trPr>
          <w:tblCellSpacing w:w="15" w:type="dxa"/>
        </w:trPr>
        <w:tc>
          <w:tcPr>
            <w:tcW w:w="3750" w:type="dxa"/>
            <w:hideMark/>
          </w:tcPr>
          <w:p w14:paraId="55B0A99D" w14:textId="43D2500F" w:rsidR="002F4664" w:rsidRPr="008D15D5" w:rsidRDefault="002F4664" w:rsidP="002F4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5D5">
              <w:rPr>
                <w:rFonts w:ascii="Times New Roman" w:hAnsi="Times New Roman" w:cs="Times New Roman"/>
                <w:sz w:val="24"/>
                <w:szCs w:val="24"/>
              </w:rPr>
              <w:t xml:space="preserve">Reason for </w:t>
            </w:r>
            <w:proofErr w:type="spellStart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>exclusion</w:t>
            </w:r>
            <w:proofErr w:type="spellEnd"/>
            <w:r w:rsidR="009C590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0" w:type="auto"/>
            <w:vAlign w:val="center"/>
            <w:hideMark/>
          </w:tcPr>
          <w:p w14:paraId="7567C2A6" w14:textId="77777777" w:rsidR="002F4664" w:rsidRPr="008D15D5" w:rsidRDefault="002F4664" w:rsidP="002F4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>Wrong</w:t>
            </w:r>
            <w:proofErr w:type="spellEnd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 xml:space="preserve"> patient population</w:t>
            </w:r>
          </w:p>
        </w:tc>
      </w:tr>
    </w:tbl>
    <w:p w14:paraId="4E9B95CE" w14:textId="77777777" w:rsidR="009C5904" w:rsidRDefault="009C5904" w:rsidP="007838B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31E041" w14:textId="05CAC2B0" w:rsidR="007838B1" w:rsidRPr="00764980" w:rsidRDefault="007838B1" w:rsidP="007838B1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</w:rPr>
        <w:t>Heidlage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</w:rPr>
        <w:t xml:space="preserve">, Jodi K.; </w:t>
      </w: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</w:rPr>
        <w:t>Cunningham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</w:rPr>
        <w:t xml:space="preserve">, Jennifer E.; Kaiser, Ann P.; </w:t>
      </w: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</w:rPr>
        <w:t>Trivette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</w:rPr>
        <w:t>, Carol M.; Barton, Erin E.; Frey, Jennifer R.; Roberts, Megan Y.</w:t>
      </w:r>
    </w:p>
    <w:p w14:paraId="7E1D02A8" w14:textId="77777777" w:rsidR="007838B1" w:rsidRPr="008D15D5" w:rsidRDefault="007838B1" w:rsidP="007838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15D5">
        <w:rPr>
          <w:rFonts w:ascii="Times New Roman" w:hAnsi="Times New Roman" w:cs="Times New Roman"/>
          <w:sz w:val="24"/>
          <w:szCs w:val="24"/>
          <w:lang w:val="en-US"/>
        </w:rPr>
        <w:t>The effects of parent-implemented language interventions on child linguistic outcomes: A meta-analysis.</w:t>
      </w:r>
    </w:p>
    <w:p w14:paraId="39FBD16E" w14:textId="77777777" w:rsidR="007838B1" w:rsidRPr="008D15D5" w:rsidRDefault="007838B1" w:rsidP="007838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15D5">
        <w:rPr>
          <w:rFonts w:ascii="Times New Roman" w:hAnsi="Times New Roman" w:cs="Times New Roman"/>
          <w:sz w:val="24"/>
          <w:szCs w:val="24"/>
          <w:lang w:val="en-US"/>
        </w:rPr>
        <w:t>Early Childhood Research Quarterly 2019;(Journal Article):</w:t>
      </w:r>
    </w:p>
    <w:p w14:paraId="1DB18087" w14:textId="2E0E08CD" w:rsidR="002F4664" w:rsidRPr="008D15D5" w:rsidRDefault="007838B1" w:rsidP="007838B1">
      <w:pPr>
        <w:rPr>
          <w:rFonts w:ascii="Times New Roman" w:hAnsi="Times New Roman" w:cs="Times New Roman"/>
          <w:sz w:val="24"/>
          <w:szCs w:val="24"/>
        </w:rPr>
      </w:pPr>
      <w:r w:rsidRPr="008D15D5">
        <w:rPr>
          <w:rFonts w:ascii="Times New Roman" w:hAnsi="Times New Roman" w:cs="Times New Roman"/>
          <w:sz w:val="24"/>
          <w:szCs w:val="24"/>
        </w:rPr>
        <w:t xml:space="preserve">No </w:t>
      </w:r>
      <w:proofErr w:type="spellStart"/>
      <w:r w:rsidRPr="008D15D5">
        <w:rPr>
          <w:rFonts w:ascii="Times New Roman" w:hAnsi="Times New Roman" w:cs="Times New Roman"/>
          <w:sz w:val="24"/>
          <w:szCs w:val="24"/>
        </w:rPr>
        <w:t>Pagination</w:t>
      </w:r>
      <w:proofErr w:type="spellEnd"/>
      <w:r w:rsidRPr="008D15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15D5">
        <w:rPr>
          <w:rFonts w:ascii="Times New Roman" w:hAnsi="Times New Roman" w:cs="Times New Roman"/>
          <w:sz w:val="24"/>
          <w:szCs w:val="24"/>
        </w:rPr>
        <w:t>Specified</w:t>
      </w:r>
      <w:proofErr w:type="spellEnd"/>
      <w:r w:rsidRPr="008D15D5">
        <w:rPr>
          <w:rFonts w:ascii="Times New Roman" w:hAnsi="Times New Roman" w:cs="Times New Roman"/>
          <w:sz w:val="24"/>
          <w:szCs w:val="24"/>
        </w:rPr>
        <w:t xml:space="preserve"> 2019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5843"/>
      </w:tblGrid>
      <w:tr w:rsidR="002F4664" w:rsidRPr="008D15D5" w14:paraId="7C1DB89A" w14:textId="77777777" w:rsidTr="002F4664">
        <w:trPr>
          <w:tblCellSpacing w:w="15" w:type="dxa"/>
        </w:trPr>
        <w:tc>
          <w:tcPr>
            <w:tcW w:w="3750" w:type="dxa"/>
            <w:hideMark/>
          </w:tcPr>
          <w:p w14:paraId="3D9C8021" w14:textId="3C55D4D2" w:rsidR="002F4664" w:rsidRPr="008D15D5" w:rsidRDefault="002F4664" w:rsidP="002F4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5D5">
              <w:rPr>
                <w:rFonts w:ascii="Times New Roman" w:hAnsi="Times New Roman" w:cs="Times New Roman"/>
                <w:sz w:val="24"/>
                <w:szCs w:val="24"/>
              </w:rPr>
              <w:t xml:space="preserve">Reason for </w:t>
            </w:r>
            <w:proofErr w:type="spellStart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>exclusion</w:t>
            </w:r>
            <w:proofErr w:type="spellEnd"/>
            <w:r w:rsidR="009C590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0" w:type="auto"/>
            <w:vAlign w:val="center"/>
            <w:hideMark/>
          </w:tcPr>
          <w:p w14:paraId="37EC3799" w14:textId="77777777" w:rsidR="002F4664" w:rsidRPr="008D15D5" w:rsidRDefault="002F4664" w:rsidP="002F4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>Wrong</w:t>
            </w:r>
            <w:proofErr w:type="spellEnd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 xml:space="preserve"> design</w:t>
            </w:r>
          </w:p>
        </w:tc>
      </w:tr>
    </w:tbl>
    <w:p w14:paraId="30DD869E" w14:textId="77777777" w:rsidR="002540A4" w:rsidRPr="00764980" w:rsidRDefault="002540A4" w:rsidP="007838B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422ADB" w14:textId="77777777" w:rsidR="009C5904" w:rsidRDefault="009C5904" w:rsidP="007838B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D6A191" w14:textId="77777777" w:rsidR="009C5904" w:rsidRDefault="009C5904" w:rsidP="007838B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634BB5" w14:textId="5D72E561" w:rsidR="007838B1" w:rsidRPr="00764980" w:rsidRDefault="007838B1" w:rsidP="007838B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Ho M.-H.; Lin L.-Y.</w:t>
      </w:r>
    </w:p>
    <w:p w14:paraId="6C94BE23" w14:textId="77777777" w:rsidR="007838B1" w:rsidRPr="008D15D5" w:rsidRDefault="007838B1" w:rsidP="007838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15D5">
        <w:rPr>
          <w:rFonts w:ascii="Times New Roman" w:hAnsi="Times New Roman" w:cs="Times New Roman"/>
          <w:sz w:val="24"/>
          <w:szCs w:val="24"/>
          <w:lang w:val="en-US"/>
        </w:rPr>
        <w:t>Efficacy of parent-training programs for preschool children with autism spectrum disorder: A randomized controlled trial</w:t>
      </w:r>
    </w:p>
    <w:p w14:paraId="214F2E5E" w14:textId="77777777" w:rsidR="007838B1" w:rsidRPr="008D15D5" w:rsidRDefault="007838B1" w:rsidP="007838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15D5">
        <w:rPr>
          <w:rFonts w:ascii="Times New Roman" w:hAnsi="Times New Roman" w:cs="Times New Roman"/>
          <w:sz w:val="24"/>
          <w:szCs w:val="24"/>
          <w:lang w:val="en-US"/>
        </w:rPr>
        <w:t>Research in Autism Spectrum Disorders 2020;71(Journal Article):101495</w:t>
      </w:r>
    </w:p>
    <w:p w14:paraId="1B3FEBDA" w14:textId="5C836709" w:rsidR="002F4664" w:rsidRPr="008D15D5" w:rsidRDefault="007838B1" w:rsidP="007838B1">
      <w:pPr>
        <w:rPr>
          <w:rFonts w:ascii="Times New Roman" w:hAnsi="Times New Roman" w:cs="Times New Roman"/>
          <w:sz w:val="24"/>
          <w:szCs w:val="24"/>
        </w:rPr>
      </w:pPr>
      <w:r w:rsidRPr="008D15D5">
        <w:rPr>
          <w:rFonts w:ascii="Times New Roman" w:hAnsi="Times New Roman" w:cs="Times New Roman"/>
          <w:sz w:val="24"/>
          <w:szCs w:val="24"/>
        </w:rPr>
        <w:t>United Kingdom Elsevier Ltd 2020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5843"/>
      </w:tblGrid>
      <w:tr w:rsidR="002F4664" w:rsidRPr="008D15D5" w14:paraId="1B51B193" w14:textId="77777777" w:rsidTr="002F4664">
        <w:trPr>
          <w:tblCellSpacing w:w="15" w:type="dxa"/>
        </w:trPr>
        <w:tc>
          <w:tcPr>
            <w:tcW w:w="3750" w:type="dxa"/>
            <w:hideMark/>
          </w:tcPr>
          <w:p w14:paraId="7E47C011" w14:textId="77777777" w:rsidR="002F4664" w:rsidRPr="008D15D5" w:rsidRDefault="002F4664" w:rsidP="002F4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5D5">
              <w:rPr>
                <w:rFonts w:ascii="Times New Roman" w:hAnsi="Times New Roman" w:cs="Times New Roman"/>
                <w:sz w:val="24"/>
                <w:szCs w:val="24"/>
              </w:rPr>
              <w:t xml:space="preserve">Reason for </w:t>
            </w:r>
            <w:proofErr w:type="spellStart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>exclus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1A03D05" w14:textId="77777777" w:rsidR="002F4664" w:rsidRPr="008D15D5" w:rsidRDefault="002F4664" w:rsidP="002F4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>Wrong</w:t>
            </w:r>
            <w:proofErr w:type="spellEnd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>comparator</w:t>
            </w:r>
            <w:proofErr w:type="spellEnd"/>
          </w:p>
        </w:tc>
      </w:tr>
    </w:tbl>
    <w:p w14:paraId="4EC8AF5A" w14:textId="77777777" w:rsidR="002540A4" w:rsidRPr="00764980" w:rsidRDefault="002540A4" w:rsidP="00B618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7F5B0B" w14:textId="70D24C5E" w:rsidR="007838B1" w:rsidRPr="00764980" w:rsidRDefault="007838B1" w:rsidP="00B61851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</w:rPr>
        <w:t>Lecavalier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</w:rPr>
        <w:t xml:space="preserve">, Luc; Smith, Tristram; Johnson, Cynthia; </w:t>
      </w: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</w:rPr>
        <w:t>Bearss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</w:rPr>
        <w:t xml:space="preserve">, Karen; </w:t>
      </w: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</w:rPr>
        <w:t>Swiezy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</w:rPr>
        <w:t xml:space="preserve">, Naomi; Aman, Michael G.; </w:t>
      </w: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</w:rPr>
        <w:t>Sukhodolsky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</w:rPr>
        <w:t xml:space="preserve">, Denis G.; Deng, </w:t>
      </w: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</w:rPr>
        <w:t>Yanhong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</w:rPr>
        <w:t xml:space="preserve">; </w:t>
      </w: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</w:rPr>
        <w:t>Dziura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</w:rPr>
        <w:t xml:space="preserve">, James; </w:t>
      </w: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</w:rPr>
        <w:t>Scahill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</w:rPr>
        <w:t>, Lawrence</w:t>
      </w:r>
    </w:p>
    <w:p w14:paraId="1A5EA04D" w14:textId="77777777" w:rsidR="002540A4" w:rsidRPr="008D15D5" w:rsidRDefault="007838B1" w:rsidP="007838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15D5">
        <w:rPr>
          <w:rFonts w:ascii="Times New Roman" w:hAnsi="Times New Roman" w:cs="Times New Roman"/>
          <w:sz w:val="24"/>
          <w:szCs w:val="24"/>
          <w:lang w:val="en-US"/>
        </w:rPr>
        <w:t>Moderators of parent training for disruptive behaviors in young children with autism spectrum disorder</w:t>
      </w:r>
    </w:p>
    <w:p w14:paraId="64140450" w14:textId="169978F6" w:rsidR="002F4664" w:rsidRPr="008D15D5" w:rsidRDefault="007838B1" w:rsidP="007838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15D5">
        <w:rPr>
          <w:rFonts w:ascii="Times New Roman" w:hAnsi="Times New Roman" w:cs="Times New Roman"/>
          <w:sz w:val="24"/>
          <w:szCs w:val="24"/>
          <w:lang w:val="en-US"/>
        </w:rPr>
        <w:t>Journal of abnormal child psychology 2017;45(6):1235-1245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5843"/>
      </w:tblGrid>
      <w:tr w:rsidR="002F4664" w:rsidRPr="008D15D5" w14:paraId="76830577" w14:textId="77777777" w:rsidTr="002F4664">
        <w:trPr>
          <w:tblCellSpacing w:w="15" w:type="dxa"/>
        </w:trPr>
        <w:tc>
          <w:tcPr>
            <w:tcW w:w="3750" w:type="dxa"/>
            <w:hideMark/>
          </w:tcPr>
          <w:p w14:paraId="6EF65457" w14:textId="77777777" w:rsidR="002F4664" w:rsidRPr="008D15D5" w:rsidRDefault="002F4664" w:rsidP="002F4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5D5">
              <w:rPr>
                <w:rFonts w:ascii="Times New Roman" w:hAnsi="Times New Roman" w:cs="Times New Roman"/>
                <w:sz w:val="24"/>
                <w:szCs w:val="24"/>
              </w:rPr>
              <w:t xml:space="preserve">Reason for </w:t>
            </w:r>
            <w:proofErr w:type="spellStart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>exclus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B0E814B" w14:textId="77777777" w:rsidR="002F4664" w:rsidRPr="008D15D5" w:rsidRDefault="002F4664" w:rsidP="002F4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>Wrong</w:t>
            </w:r>
            <w:proofErr w:type="spellEnd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>comparator</w:t>
            </w:r>
            <w:proofErr w:type="spellEnd"/>
          </w:p>
        </w:tc>
      </w:tr>
    </w:tbl>
    <w:p w14:paraId="7DD156F2" w14:textId="77777777" w:rsidR="002540A4" w:rsidRPr="00764980" w:rsidRDefault="002540A4" w:rsidP="009A31C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8B6DF4A" w14:textId="696C60FA" w:rsidR="007838B1" w:rsidRPr="00764980" w:rsidRDefault="007838B1" w:rsidP="009A31C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almer, Melanie; Tarver, Joanne; Paris Perez, Juan; </w:t>
      </w: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Cawthorne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Thomas; Romeo, Renee; Stringer, Dominic; Hallett, Victoria; Mueller, Joanne; Breese, Lauren; </w:t>
      </w: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Hollett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Megan; Beresford, Bryony; Knapp, Martin; </w:t>
      </w: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Slonims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Vicky; Pickles, Andrew; </w:t>
      </w: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Simonoff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Emily; Scott, Stephen; </w:t>
      </w: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Charman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, Tony</w:t>
      </w:r>
    </w:p>
    <w:p w14:paraId="0C39EBCE" w14:textId="77777777" w:rsidR="007838B1" w:rsidRPr="008D15D5" w:rsidRDefault="007838B1" w:rsidP="007838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15D5">
        <w:rPr>
          <w:rFonts w:ascii="Times New Roman" w:hAnsi="Times New Roman" w:cs="Times New Roman"/>
          <w:sz w:val="24"/>
          <w:szCs w:val="24"/>
          <w:lang w:val="en-US"/>
        </w:rPr>
        <w:t xml:space="preserve">A novel group parenting intervention to reduce emotional and </w:t>
      </w:r>
      <w:proofErr w:type="spellStart"/>
      <w:r w:rsidRPr="008D15D5">
        <w:rPr>
          <w:rFonts w:ascii="Times New Roman" w:hAnsi="Times New Roman" w:cs="Times New Roman"/>
          <w:sz w:val="24"/>
          <w:szCs w:val="24"/>
          <w:lang w:val="en-US"/>
        </w:rPr>
        <w:t>behavioural</w:t>
      </w:r>
      <w:proofErr w:type="spellEnd"/>
      <w:r w:rsidRPr="008D15D5">
        <w:rPr>
          <w:rFonts w:ascii="Times New Roman" w:hAnsi="Times New Roman" w:cs="Times New Roman"/>
          <w:sz w:val="24"/>
          <w:szCs w:val="24"/>
          <w:lang w:val="en-US"/>
        </w:rPr>
        <w:t xml:space="preserve"> difficulties in young autistic children: protocol for the Autism Spectrum Treatment and Resilience pilot </w:t>
      </w:r>
      <w:proofErr w:type="spellStart"/>
      <w:r w:rsidRPr="008D15D5">
        <w:rPr>
          <w:rFonts w:ascii="Times New Roman" w:hAnsi="Times New Roman" w:cs="Times New Roman"/>
          <w:sz w:val="24"/>
          <w:szCs w:val="24"/>
          <w:lang w:val="en-US"/>
        </w:rPr>
        <w:t>randomised</w:t>
      </w:r>
      <w:proofErr w:type="spellEnd"/>
      <w:r w:rsidRPr="008D15D5">
        <w:rPr>
          <w:rFonts w:ascii="Times New Roman" w:hAnsi="Times New Roman" w:cs="Times New Roman"/>
          <w:sz w:val="24"/>
          <w:szCs w:val="24"/>
          <w:lang w:val="en-US"/>
        </w:rPr>
        <w:t xml:space="preserve"> controlled trial</w:t>
      </w:r>
    </w:p>
    <w:p w14:paraId="6365DF3C" w14:textId="2517EF11" w:rsidR="002F4664" w:rsidRPr="008D15D5" w:rsidRDefault="007838B1" w:rsidP="007838B1">
      <w:pPr>
        <w:rPr>
          <w:rFonts w:ascii="Times New Roman" w:hAnsi="Times New Roman" w:cs="Times New Roman"/>
          <w:sz w:val="24"/>
          <w:szCs w:val="24"/>
        </w:rPr>
      </w:pPr>
      <w:r w:rsidRPr="008D15D5">
        <w:rPr>
          <w:rFonts w:ascii="Times New Roman" w:hAnsi="Times New Roman" w:cs="Times New Roman"/>
          <w:sz w:val="24"/>
          <w:szCs w:val="24"/>
        </w:rPr>
        <w:t>BMJ open 2019;9(6):e029959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5843"/>
      </w:tblGrid>
      <w:tr w:rsidR="002F4664" w:rsidRPr="008D15D5" w14:paraId="5453846F" w14:textId="77777777" w:rsidTr="002F4664">
        <w:trPr>
          <w:tblCellSpacing w:w="15" w:type="dxa"/>
        </w:trPr>
        <w:tc>
          <w:tcPr>
            <w:tcW w:w="3750" w:type="dxa"/>
            <w:hideMark/>
          </w:tcPr>
          <w:p w14:paraId="5631FC81" w14:textId="77777777" w:rsidR="002F4664" w:rsidRPr="008D15D5" w:rsidRDefault="002F4664" w:rsidP="002F4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5D5">
              <w:rPr>
                <w:rFonts w:ascii="Times New Roman" w:hAnsi="Times New Roman" w:cs="Times New Roman"/>
                <w:sz w:val="24"/>
                <w:szCs w:val="24"/>
              </w:rPr>
              <w:t xml:space="preserve">Reason for </w:t>
            </w:r>
            <w:proofErr w:type="spellStart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>exclus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6B0B66E" w14:textId="77777777" w:rsidR="002F4664" w:rsidRPr="008D15D5" w:rsidRDefault="002F4664" w:rsidP="002F4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>Wrong</w:t>
            </w:r>
            <w:proofErr w:type="spellEnd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  <w:r w:rsidRPr="008D15D5">
              <w:rPr>
                <w:rFonts w:ascii="Times New Roman" w:hAnsi="Times New Roman" w:cs="Times New Roman"/>
                <w:sz w:val="24"/>
                <w:szCs w:val="24"/>
              </w:rPr>
              <w:t xml:space="preserve"> design</w:t>
            </w:r>
          </w:p>
        </w:tc>
      </w:tr>
    </w:tbl>
    <w:p w14:paraId="051008E6" w14:textId="77777777" w:rsidR="009C5904" w:rsidRDefault="009C5904" w:rsidP="00085E7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54E086" w14:textId="1400FDA9" w:rsidR="007838B1" w:rsidRPr="00764980" w:rsidRDefault="007838B1" w:rsidP="00085E7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uane, Ailbhe; </w:t>
      </w: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Carr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Alan; Moffat, Valerie; Finn, Tania; Murphy, Angela; O'Brien, Orla; </w:t>
      </w: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Groarke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Hilary; </w:t>
      </w:r>
      <w:proofErr w:type="spellStart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O'Dwyer</w:t>
      </w:r>
      <w:proofErr w:type="spellEnd"/>
      <w:r w:rsidRPr="00764980">
        <w:rPr>
          <w:rFonts w:ascii="Times New Roman" w:hAnsi="Times New Roman" w:cs="Times New Roman"/>
          <w:b/>
          <w:bCs/>
          <w:sz w:val="24"/>
          <w:szCs w:val="24"/>
          <w:lang w:val="en-US"/>
        </w:rPr>
        <w:t>, Roisin</w:t>
      </w:r>
    </w:p>
    <w:p w14:paraId="47FC722E" w14:textId="77777777" w:rsidR="007838B1" w:rsidRPr="009C5904" w:rsidRDefault="007838B1" w:rsidP="007838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C5904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proofErr w:type="spellStart"/>
      <w:r w:rsidRPr="009C5904">
        <w:rPr>
          <w:rFonts w:ascii="Times New Roman" w:hAnsi="Times New Roman" w:cs="Times New Roman"/>
          <w:sz w:val="24"/>
          <w:szCs w:val="24"/>
          <w:lang w:val="en-US"/>
        </w:rPr>
        <w:t>randomised</w:t>
      </w:r>
      <w:proofErr w:type="spellEnd"/>
      <w:r w:rsidRPr="009C5904">
        <w:rPr>
          <w:rFonts w:ascii="Times New Roman" w:hAnsi="Times New Roman" w:cs="Times New Roman"/>
          <w:sz w:val="24"/>
          <w:szCs w:val="24"/>
          <w:lang w:val="en-US"/>
        </w:rPr>
        <w:t xml:space="preserve"> controlled trial of the Group Stepping Stones Triple P training </w:t>
      </w:r>
      <w:proofErr w:type="spellStart"/>
      <w:r w:rsidRPr="009C5904">
        <w:rPr>
          <w:rFonts w:ascii="Times New Roman" w:hAnsi="Times New Roman" w:cs="Times New Roman"/>
          <w:sz w:val="24"/>
          <w:szCs w:val="24"/>
          <w:lang w:val="en-US"/>
        </w:rPr>
        <w:t>programme</w:t>
      </w:r>
      <w:proofErr w:type="spellEnd"/>
      <w:r w:rsidRPr="009C5904">
        <w:rPr>
          <w:rFonts w:ascii="Times New Roman" w:hAnsi="Times New Roman" w:cs="Times New Roman"/>
          <w:sz w:val="24"/>
          <w:szCs w:val="24"/>
          <w:lang w:val="en-US"/>
        </w:rPr>
        <w:t xml:space="preserve"> for parents of children with developmental disabilities</w:t>
      </w:r>
    </w:p>
    <w:p w14:paraId="064B9E03" w14:textId="3AB53823" w:rsidR="002F4664" w:rsidRPr="009C5904" w:rsidRDefault="007838B1" w:rsidP="007838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C5904"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 w:rsidRPr="009C5904">
        <w:rPr>
          <w:rFonts w:ascii="Times New Roman" w:hAnsi="Times New Roman" w:cs="Times New Roman"/>
          <w:sz w:val="24"/>
          <w:szCs w:val="24"/>
        </w:rPr>
        <w:t xml:space="preserve"> Child </w:t>
      </w:r>
      <w:proofErr w:type="spellStart"/>
      <w:r w:rsidRPr="009C5904">
        <w:rPr>
          <w:rFonts w:ascii="Times New Roman" w:hAnsi="Times New Roman" w:cs="Times New Roman"/>
          <w:sz w:val="24"/>
          <w:szCs w:val="24"/>
        </w:rPr>
        <w:t>Psychology</w:t>
      </w:r>
      <w:proofErr w:type="spellEnd"/>
      <w:r w:rsidRPr="009C5904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Pr="009C5904">
        <w:rPr>
          <w:rFonts w:ascii="Times New Roman" w:hAnsi="Times New Roman" w:cs="Times New Roman"/>
          <w:sz w:val="24"/>
          <w:szCs w:val="24"/>
        </w:rPr>
        <w:t>Psychiatry</w:t>
      </w:r>
      <w:proofErr w:type="spellEnd"/>
      <w:r w:rsidRPr="009C5904">
        <w:rPr>
          <w:rFonts w:ascii="Times New Roman" w:hAnsi="Times New Roman" w:cs="Times New Roman"/>
          <w:sz w:val="24"/>
          <w:szCs w:val="24"/>
        </w:rPr>
        <w:t xml:space="preserve"> 2019;24(4):728-753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5843"/>
      </w:tblGrid>
      <w:tr w:rsidR="002F4664" w:rsidRPr="009C5904" w14:paraId="48C11025" w14:textId="77777777" w:rsidTr="002F4664">
        <w:trPr>
          <w:tblCellSpacing w:w="15" w:type="dxa"/>
        </w:trPr>
        <w:tc>
          <w:tcPr>
            <w:tcW w:w="3750" w:type="dxa"/>
            <w:hideMark/>
          </w:tcPr>
          <w:p w14:paraId="1DF99064" w14:textId="2BB43B5B" w:rsidR="002F4664" w:rsidRPr="009C5904" w:rsidRDefault="002F4664" w:rsidP="002F4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904">
              <w:rPr>
                <w:rFonts w:ascii="Times New Roman" w:hAnsi="Times New Roman" w:cs="Times New Roman"/>
                <w:sz w:val="24"/>
                <w:szCs w:val="24"/>
              </w:rPr>
              <w:t xml:space="preserve">Reason for </w:t>
            </w:r>
            <w:proofErr w:type="spellStart"/>
            <w:r w:rsidRPr="009C5904">
              <w:rPr>
                <w:rFonts w:ascii="Times New Roman" w:hAnsi="Times New Roman" w:cs="Times New Roman"/>
                <w:sz w:val="24"/>
                <w:szCs w:val="24"/>
              </w:rPr>
              <w:t>exclusion</w:t>
            </w:r>
            <w:proofErr w:type="spellEnd"/>
            <w:r w:rsidR="009C590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0" w:type="auto"/>
            <w:vAlign w:val="center"/>
            <w:hideMark/>
          </w:tcPr>
          <w:p w14:paraId="0A2501C1" w14:textId="77777777" w:rsidR="002F4664" w:rsidRPr="009C5904" w:rsidRDefault="002F4664" w:rsidP="002F4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5904">
              <w:rPr>
                <w:rFonts w:ascii="Times New Roman" w:hAnsi="Times New Roman" w:cs="Times New Roman"/>
                <w:sz w:val="24"/>
                <w:szCs w:val="24"/>
              </w:rPr>
              <w:t>Wrong</w:t>
            </w:r>
            <w:proofErr w:type="spellEnd"/>
            <w:r w:rsidRPr="009C5904">
              <w:rPr>
                <w:rFonts w:ascii="Times New Roman" w:hAnsi="Times New Roman" w:cs="Times New Roman"/>
                <w:sz w:val="24"/>
                <w:szCs w:val="24"/>
              </w:rPr>
              <w:t xml:space="preserve"> patient population</w:t>
            </w:r>
          </w:p>
        </w:tc>
      </w:tr>
    </w:tbl>
    <w:p w14:paraId="2198E716" w14:textId="77777777" w:rsidR="002540A4" w:rsidRPr="00764980" w:rsidRDefault="002540A4" w:rsidP="00BB111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AEAD72" w14:textId="77777777" w:rsidR="009C5904" w:rsidRDefault="009C5904" w:rsidP="007838B1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512DA01" w14:textId="77777777" w:rsidR="009C5904" w:rsidRDefault="009C5904" w:rsidP="007838B1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B833DDF" w14:textId="5940C6AE" w:rsidR="007838B1" w:rsidRPr="00764980" w:rsidRDefault="007838B1" w:rsidP="007838B1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764980">
        <w:rPr>
          <w:rFonts w:ascii="Times New Roman" w:hAnsi="Times New Roman" w:cs="Times New Roman"/>
          <w:b/>
          <w:bCs/>
          <w:noProof/>
          <w:sz w:val="24"/>
          <w:szCs w:val="24"/>
        </w:rPr>
        <w:t>Whitehouse A.J.O.; Varcin K.J.; Alvares G.A.; Barbaro J.; Bent C.; Boutrus M.; Chetcuti L.; Cooper M.N.; Clark A.; Davidson E.; Dimov S.; Dissanayake C.; Doyle J.; Grant M.; Iacono T.; Maybery M.; Pillar S.; Renton M.; Rowbottam C.; Sadka N.; Segal L.; Slonims V.; Taylor C.; Wakeling S.; Wan M.W.; Wray J.; Green J.; Hudry K.</w:t>
      </w:r>
    </w:p>
    <w:p w14:paraId="573F975D" w14:textId="77777777" w:rsidR="007838B1" w:rsidRPr="009C5904" w:rsidRDefault="007838B1" w:rsidP="007838B1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9C5904">
        <w:rPr>
          <w:rFonts w:ascii="Times New Roman" w:hAnsi="Times New Roman" w:cs="Times New Roman"/>
          <w:noProof/>
          <w:sz w:val="24"/>
          <w:szCs w:val="24"/>
          <w:lang w:val="en-US"/>
        </w:rPr>
        <w:t>Pre-emptive intervention versus treatment as usual for infants showing early behavioural risk signs of autism spectrum disorder: a single-blind, randomised controlled trial</w:t>
      </w:r>
    </w:p>
    <w:p w14:paraId="696D146D" w14:textId="3D9E9D5B" w:rsidR="002F4664" w:rsidRPr="009C5904" w:rsidRDefault="007838B1" w:rsidP="007838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C5904">
        <w:rPr>
          <w:rFonts w:ascii="Times New Roman" w:hAnsi="Times New Roman" w:cs="Times New Roman"/>
          <w:noProof/>
          <w:sz w:val="24"/>
          <w:szCs w:val="24"/>
          <w:lang w:val="en-US"/>
        </w:rPr>
        <w:t>The Lancet Child and Adolescent Health 2019;3(9):605-615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5843"/>
      </w:tblGrid>
      <w:tr w:rsidR="002F4664" w:rsidRPr="009C5904" w14:paraId="63707BB8" w14:textId="77777777" w:rsidTr="002F4664">
        <w:trPr>
          <w:tblCellSpacing w:w="15" w:type="dxa"/>
        </w:trPr>
        <w:tc>
          <w:tcPr>
            <w:tcW w:w="3750" w:type="dxa"/>
            <w:hideMark/>
          </w:tcPr>
          <w:p w14:paraId="18B578FC" w14:textId="42ECA35A" w:rsidR="002F4664" w:rsidRPr="009C5904" w:rsidRDefault="002F4664" w:rsidP="002F4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904">
              <w:rPr>
                <w:rFonts w:ascii="Times New Roman" w:hAnsi="Times New Roman" w:cs="Times New Roman"/>
                <w:sz w:val="24"/>
                <w:szCs w:val="24"/>
              </w:rPr>
              <w:t xml:space="preserve">Reason for </w:t>
            </w:r>
            <w:proofErr w:type="spellStart"/>
            <w:r w:rsidRPr="009C5904">
              <w:rPr>
                <w:rFonts w:ascii="Times New Roman" w:hAnsi="Times New Roman" w:cs="Times New Roman"/>
                <w:sz w:val="24"/>
                <w:szCs w:val="24"/>
              </w:rPr>
              <w:t>exclusion</w:t>
            </w:r>
            <w:proofErr w:type="spellEnd"/>
            <w:r w:rsidR="00373E2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bookmarkStart w:id="0" w:name="_GoBack"/>
            <w:bookmarkEnd w:id="0"/>
          </w:p>
        </w:tc>
        <w:tc>
          <w:tcPr>
            <w:tcW w:w="0" w:type="auto"/>
            <w:vAlign w:val="center"/>
            <w:hideMark/>
          </w:tcPr>
          <w:p w14:paraId="04EF17CB" w14:textId="77777777" w:rsidR="002F4664" w:rsidRPr="009C5904" w:rsidRDefault="002F4664" w:rsidP="002F4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5904">
              <w:rPr>
                <w:rFonts w:ascii="Times New Roman" w:hAnsi="Times New Roman" w:cs="Times New Roman"/>
                <w:sz w:val="24"/>
                <w:szCs w:val="24"/>
              </w:rPr>
              <w:t>Wrong</w:t>
            </w:r>
            <w:proofErr w:type="spellEnd"/>
            <w:r w:rsidRPr="009C5904">
              <w:rPr>
                <w:rFonts w:ascii="Times New Roman" w:hAnsi="Times New Roman" w:cs="Times New Roman"/>
                <w:sz w:val="24"/>
                <w:szCs w:val="24"/>
              </w:rPr>
              <w:t xml:space="preserve"> patient population</w:t>
            </w:r>
          </w:p>
        </w:tc>
      </w:tr>
    </w:tbl>
    <w:p w14:paraId="28409BCC" w14:textId="6C4130B0" w:rsidR="003B55AB" w:rsidRPr="00764980" w:rsidRDefault="00373E2F" w:rsidP="00E14B8F">
      <w:pPr>
        <w:rPr>
          <w:rFonts w:ascii="Times New Roman" w:hAnsi="Times New Roman" w:cs="Times New Roman"/>
          <w:sz w:val="24"/>
          <w:szCs w:val="24"/>
        </w:rPr>
      </w:pPr>
    </w:p>
    <w:sectPr w:rsidR="003B55AB" w:rsidRPr="00764980" w:rsidSect="009C5904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85DCE17C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664"/>
    <w:rsid w:val="00025410"/>
    <w:rsid w:val="00061CAE"/>
    <w:rsid w:val="00085E74"/>
    <w:rsid w:val="002540A4"/>
    <w:rsid w:val="002A69E4"/>
    <w:rsid w:val="002D31F1"/>
    <w:rsid w:val="002F4664"/>
    <w:rsid w:val="00373E2F"/>
    <w:rsid w:val="00391EF1"/>
    <w:rsid w:val="004653CB"/>
    <w:rsid w:val="00494392"/>
    <w:rsid w:val="004E7D92"/>
    <w:rsid w:val="005C03CE"/>
    <w:rsid w:val="005E5E03"/>
    <w:rsid w:val="006B0650"/>
    <w:rsid w:val="006F06E4"/>
    <w:rsid w:val="00761903"/>
    <w:rsid w:val="00764980"/>
    <w:rsid w:val="007838B1"/>
    <w:rsid w:val="008D15D5"/>
    <w:rsid w:val="009A31C5"/>
    <w:rsid w:val="009C5904"/>
    <w:rsid w:val="00B61851"/>
    <w:rsid w:val="00BB1119"/>
    <w:rsid w:val="00C92A91"/>
    <w:rsid w:val="00DC23F7"/>
    <w:rsid w:val="00E14B8F"/>
    <w:rsid w:val="00E200D7"/>
    <w:rsid w:val="00EE16DA"/>
    <w:rsid w:val="00FB3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0372A1"/>
  <w15:chartTrackingRefBased/>
  <w15:docId w15:val="{C0EF5D82-11D6-48D7-B401-01831F37C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7838B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7838B1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7838B1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7838B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7838B1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838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838B1"/>
    <w:rPr>
      <w:rFonts w:ascii="Segoe UI" w:hAnsi="Segoe UI" w:cs="Segoe UI"/>
      <w:sz w:val="18"/>
      <w:szCs w:val="18"/>
    </w:rPr>
  </w:style>
  <w:style w:type="paragraph" w:styleId="Opstilling-punkttegn">
    <w:name w:val="List Bullet"/>
    <w:basedOn w:val="Normal"/>
    <w:uiPriority w:val="99"/>
    <w:unhideWhenUsed/>
    <w:rsid w:val="008D15D5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193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68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5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96586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779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0601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63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7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78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60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06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61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65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1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56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043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39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6967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3326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3316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237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9432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3135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4467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3037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8484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3062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7179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1934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7301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2862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503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4497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0473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6446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0670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79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26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1791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2928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2042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0794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138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9163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01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62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0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F8851F59FCFA4191130ED7E7FECBD4" ma:contentTypeVersion="10" ma:contentTypeDescription="Create a new document." ma:contentTypeScope="" ma:versionID="319b3deb0a7b2ec6d8185a7732ac670b">
  <xsd:schema xmlns:xsd="http://www.w3.org/2001/XMLSchema" xmlns:xs="http://www.w3.org/2001/XMLSchema" xmlns:p="http://schemas.microsoft.com/office/2006/metadata/properties" xmlns:ns3="8b6a8f80-04f0-4a65-998f-aeadd0feb87d" xmlns:ns4="7a813aa2-3c56-410e-b722-144cb5116864" targetNamespace="http://schemas.microsoft.com/office/2006/metadata/properties" ma:root="true" ma:fieldsID="2872eaa2c66091ec42f6ee28da257fc1" ns3:_="" ns4:_="">
    <xsd:import namespace="8b6a8f80-04f0-4a65-998f-aeadd0feb87d"/>
    <xsd:import namespace="7a813aa2-3c56-410e-b722-144cb51168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6a8f80-04f0-4a65-998f-aeadd0feb8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813aa2-3c56-410e-b722-144cb511686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B6058DA-61B6-441D-99E7-2986135BB6C3}">
  <ds:schemaRefs>
    <ds:schemaRef ds:uri="http://schemas.openxmlformats.org/package/2006/metadata/core-properties"/>
    <ds:schemaRef ds:uri="http://schemas.microsoft.com/office/infopath/2007/PartnerControls"/>
    <ds:schemaRef ds:uri="http://purl.org/dc/terms/"/>
    <ds:schemaRef ds:uri="8b6a8f80-04f0-4a65-998f-aeadd0feb87d"/>
    <ds:schemaRef ds:uri="http://schemas.microsoft.com/office/2006/documentManagement/types"/>
    <ds:schemaRef ds:uri="http://purl.org/dc/elements/1.1/"/>
    <ds:schemaRef ds:uri="http://schemas.microsoft.com/office/2006/metadata/properties"/>
    <ds:schemaRef ds:uri="7a813aa2-3c56-410e-b722-144cb5116864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C02EA55-C2DD-493B-8D21-DB8E6E9357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6a8f80-04f0-4a65-998f-aeadd0feb87d"/>
    <ds:schemaRef ds:uri="7a813aa2-3c56-410e-b722-144cb51168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0427279-995D-46F1-B054-78B65EA1064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3</Words>
  <Characters>4754</Characters>
  <Application>Microsoft Office Word</Application>
  <DocSecurity>0</DocSecurity>
  <Lines>121</Lines>
  <Paragraphs>7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5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Nicole Holmgaard Händel</dc:creator>
  <cp:keywords/>
  <dc:description/>
  <cp:lastModifiedBy>Solveig Benner Svendsen</cp:lastModifiedBy>
  <cp:revision>3</cp:revision>
  <dcterms:created xsi:type="dcterms:W3CDTF">2021-09-01T09:51:00Z</dcterms:created>
  <dcterms:modified xsi:type="dcterms:W3CDTF">2021-09-01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F8851F59FCFA4191130ED7E7FECBD4</vt:lpwstr>
  </property>
  <property fmtid="{D5CDD505-2E9C-101B-9397-08002B2CF9AE}" pid="3" name="ContentRemapped">
    <vt:lpwstr>true</vt:lpwstr>
  </property>
</Properties>
</file>